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D92" w:rsidRPr="00E86D05" w:rsidRDefault="00254D92" w:rsidP="00254D92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254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1. </w:t>
      </w:r>
      <w:bookmarkEnd w:id="0"/>
      <w:r w:rsidRPr="00E86D05">
        <w:rPr>
          <w:rFonts w:ascii="Times New Roman" w:hAnsi="Times New Roman" w:cs="Times New Roman"/>
          <w:sz w:val="20"/>
          <w:szCs w:val="20"/>
          <w:lang w:val="en-US"/>
        </w:rPr>
        <w:t>Search history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704"/>
        <w:gridCol w:w="9185"/>
      </w:tblGrid>
      <w:tr w:rsidR="00254D92" w:rsidRPr="002A70AD" w:rsidTr="008C73E2">
        <w:trPr>
          <w:trHeight w:val="283"/>
        </w:trPr>
        <w:tc>
          <w:tcPr>
            <w:tcW w:w="9889" w:type="dxa"/>
            <w:gridSpan w:val="2"/>
            <w:shd w:val="clear" w:color="auto" w:fill="F2F2F2" w:themeFill="background1" w:themeFillShade="F2"/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Database Medline </w:t>
            </w:r>
            <w:proofErr w:type="spellStart"/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vide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54D92" w:rsidRPr="002A70AD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al health/</w:t>
            </w:r>
          </w:p>
        </w:tc>
      </w:tr>
      <w:tr w:rsidR="00254D92" w:rsidRPr="002A70AD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omatognath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iseases/</w:t>
            </w:r>
          </w:p>
        </w:tc>
      </w:tr>
      <w:tr w:rsidR="00254D92" w:rsidRPr="002A70AD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disease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gnath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 </w:t>
            </w:r>
          </w:p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ities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gnath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5B3478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Care for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onically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ll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odontal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x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ntal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rveys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omandibula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in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orders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5B3478" w:rsidTr="008C73E2">
        <w:trPr>
          <w:trHeight w:hRule="exact" w:val="1286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poromandibular d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se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joi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order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order or temporomandibular pain or oral health related quality of life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hrq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al disease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 mouth 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iodo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r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ingivit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diseas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enamel hypoplas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oth demineraliz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oth anomal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we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ero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itites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plast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ame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lar incisor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mineralization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.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</w:t>
            </w:r>
            <w:proofErr w:type="gram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254D92" w:rsidRPr="005B3478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12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, Juvenile/</w:t>
            </w:r>
          </w:p>
        </w:tc>
      </w:tr>
      <w:tr w:rsidR="00254D92" w:rsidRPr="005B3478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  <w:proofErr w:type="gram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3 arthritis).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54D92" w:rsidRPr="009F3EE9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16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(JIA OR JRA).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ti,ab,kw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.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nn-NO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17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13 OR 14 OR 15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nn-NO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18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 Child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nn-NO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19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Adolescent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/</w:t>
            </w:r>
          </w:p>
        </w:tc>
      </w:tr>
      <w:tr w:rsidR="00254D92" w:rsidRPr="005B3478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nn-NO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  <w:proofErr w:type="gram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).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OR 18 OR 19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AND 16 AND 20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A04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it 21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”1998-2019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254D92" w:rsidRPr="004533F6" w:rsidTr="008C73E2">
        <w:trPr>
          <w:trHeight w:val="283"/>
        </w:trPr>
        <w:tc>
          <w:tcPr>
            <w:tcW w:w="9889" w:type="dxa"/>
            <w:gridSpan w:val="2"/>
            <w:shd w:val="clear" w:color="auto" w:fill="F2F2F2" w:themeFill="background1" w:themeFillShade="F2"/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base EMBASE</w:t>
            </w:r>
          </w:p>
        </w:tc>
      </w:tr>
      <w:tr w:rsidR="00254D92" w:rsidRPr="005B3478" w:rsidTr="008C73E2">
        <w:trPr>
          <w:trHeight w:hRule="exact" w:val="1325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joi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order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poromandibular d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se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order or temporomandibular pain or oral health related quality of life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hrq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al disease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iodo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r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ingivit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diseas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enamel hypoplas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demineraliz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anomal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we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eros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itites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plast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ame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lar incisor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mineralization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.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</w:t>
            </w:r>
            <w:proofErr w:type="gram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oth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gnath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dental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periodontal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dental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254D92" w:rsidRPr="005B3478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2 OR 3 OR 4 OR 5 OR 6 OR 7 OR 8</w:t>
            </w:r>
          </w:p>
        </w:tc>
      </w:tr>
      <w:tr w:rsidR="00254D92" w:rsidRPr="004533F6" w:rsidTr="008C73E2">
        <w:trPr>
          <w:trHeight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juvenile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rheumatoid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venile</w:t>
            </w:r>
            <w:proofErr w:type="gram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3 arthritis).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54D92" w:rsidRPr="009F3EE9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nn-NO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(JIA OR JRA).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ti,ab,kw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.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or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child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/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adolescent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/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  <w:proofErr w:type="gram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olescent*).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16 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1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17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mit 18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”1998-2019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9889" w:type="dxa"/>
            <w:gridSpan w:val="2"/>
            <w:shd w:val="clear" w:color="auto" w:fill="F2F2F2" w:themeFill="background1" w:themeFillShade="F2"/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atabase </w:t>
            </w:r>
            <w:proofErr w:type="spellStart"/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emed</w:t>
            </w:r>
            <w:proofErr w:type="spellEnd"/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+ </w:t>
            </w:r>
          </w:p>
        </w:tc>
      </w:tr>
      <w:tr w:rsidR="00254D92" w:rsidRPr="00B51675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“Temporomandibular Joint Disorders”</w:t>
            </w:r>
          </w:p>
        </w:tc>
      </w:tr>
      <w:tr w:rsidR="00254D92" w:rsidRPr="00B51675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“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tognathic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s”</w:t>
            </w:r>
          </w:p>
        </w:tc>
      </w:tr>
      <w:tr w:rsidR="00254D92" w:rsidRPr="00B51675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“Arthritis, Juvenile”</w:t>
            </w:r>
          </w:p>
        </w:tc>
      </w:tr>
      <w:tr w:rsidR="00254D92" w:rsidRPr="00B51675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#2) AND #3)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9889" w:type="dxa"/>
            <w:gridSpan w:val="2"/>
            <w:shd w:val="clear" w:color="auto" w:fill="E7E6E6" w:themeFill="background2"/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atabase </w:t>
            </w:r>
            <w:proofErr w:type="spellStart"/>
            <w:r w:rsidRPr="004533F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chrane</w:t>
            </w:r>
            <w:proofErr w:type="spellEnd"/>
          </w:p>
        </w:tc>
      </w:tr>
      <w:tr w:rsidR="00254D92" w:rsidRPr="005B3478" w:rsidTr="008C73E2">
        <w:trPr>
          <w:trHeight w:hRule="exact" w:val="1161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joi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order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poromandibular d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se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order or temporomandibular pain or oral health related quality of life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hrq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oral disease* 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iodo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r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ingivit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diseas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enamel hypoplas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 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oth demineraliz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anomal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we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eros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itites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plast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ame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lar incisor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mineralization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.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</w:t>
            </w:r>
            <w:proofErr w:type="gram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303B22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th Disea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de all trees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281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 Disea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lode all trees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281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tognathic</w:t>
            </w:r>
            <w:proofErr w:type="spellEnd"/>
            <w:r w:rsidRPr="00281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lode all tre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303B22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Temporomandibular Joint Disorders]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lode all trees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#1 OR #2 OR #3 OR #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#5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281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lode all trees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281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lode all trees</w:t>
            </w:r>
            <w:r w:rsidRPr="00281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: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.,</w:t>
            </w:r>
          </w:p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6 or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#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scripto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2818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is, Juveni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30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lode all trees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I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R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juveni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thritis):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ord variations have been searched)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281873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1 or #12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#6 and #10 and 13 with Publication Year from 1998 to 2019. </w:t>
            </w:r>
          </w:p>
        </w:tc>
      </w:tr>
      <w:tr w:rsidR="00254D92" w:rsidRPr="006F237E" w:rsidTr="008C73E2">
        <w:trPr>
          <w:trHeight w:hRule="exact" w:val="283"/>
        </w:trPr>
        <w:tc>
          <w:tcPr>
            <w:tcW w:w="9889" w:type="dxa"/>
            <w:gridSpan w:val="2"/>
            <w:shd w:val="clear" w:color="auto" w:fill="E7E6E6" w:themeFill="background2"/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3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Database </w:t>
            </w:r>
            <w:proofErr w:type="spellStart"/>
            <w:r w:rsidRPr="006F23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inahl</w:t>
            </w:r>
            <w:proofErr w:type="spellEnd"/>
          </w:p>
        </w:tc>
      </w:tr>
      <w:tr w:rsidR="00254D92" w:rsidRPr="006F237E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23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6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AND S11 AND S14 Date 19980101-20181231</w:t>
            </w:r>
          </w:p>
        </w:tc>
      </w:tr>
      <w:tr w:rsidR="00254D92" w:rsidRPr="006F237E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5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AND</w:t>
            </w:r>
            <w:r w:rsidRPr="006F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1 AND</w:t>
            </w:r>
            <w:r w:rsidRPr="006F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4</w:t>
            </w:r>
          </w:p>
        </w:tc>
      </w:tr>
      <w:tr w:rsidR="00254D92" w:rsidRPr="006F237E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AND</w:t>
            </w:r>
            <w:r w:rsidRPr="006F2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3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6F237E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OR children OR adolescent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H “Adolescence+”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H “child+”)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 OR S9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OR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jra</w:t>
            </w:r>
            <w:proofErr w:type="spellEnd"/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juvenile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(MH “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, Juvenile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Rheumatoid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</w:tc>
      </w:tr>
      <w:tr w:rsidR="00254D92" w:rsidRPr="005B3478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1 OR S2 OR S3 OR S4 OR S5 O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</w:t>
            </w:r>
          </w:p>
        </w:tc>
      </w:tr>
      <w:tr w:rsidR="00254D92" w:rsidRPr="005B3478" w:rsidTr="008C73E2">
        <w:trPr>
          <w:trHeight w:hRule="exact" w:val="1137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C27494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joi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order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poromandibular d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ase or t</w:t>
            </w:r>
            <w:r w:rsidRPr="00B5167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mporomandibul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order or temporomandibular pain or oral health related quality of life o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hrq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al disease*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ut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iodo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ar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ingiviti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diseas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ntal enamel hypoplas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demineraliz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anomali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we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eros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oth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itites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plast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ame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</w:t>
            </w: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lar incisor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mineralization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.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</w:t>
            </w:r>
            <w:proofErr w:type="gram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,ab,kw</w:t>
            </w:r>
            <w:proofErr w:type="spellEnd"/>
            <w:proofErr w:type="gram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(MH 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ntal Care+</w:t>
            </w: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”)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(MH “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Stomatognathic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System+”)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(MH “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Mouth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+”)</w:t>
            </w:r>
          </w:p>
        </w:tc>
      </w:tr>
      <w:tr w:rsidR="00254D92" w:rsidRPr="004533F6" w:rsidTr="008C73E2">
        <w:trPr>
          <w:trHeight w:hRule="exact" w:val="283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(MH “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  <w:r w:rsidRPr="004533F6">
              <w:rPr>
                <w:rFonts w:ascii="Times New Roman" w:hAnsi="Times New Roman" w:cs="Times New Roman"/>
                <w:sz w:val="20"/>
                <w:szCs w:val="20"/>
              </w:rPr>
              <w:t>+”)</w:t>
            </w:r>
          </w:p>
        </w:tc>
      </w:tr>
      <w:tr w:rsidR="00254D92" w:rsidRPr="005B3478" w:rsidTr="008C73E2">
        <w:trPr>
          <w:trHeight w:hRule="exact" w:val="865"/>
        </w:trPr>
        <w:tc>
          <w:tcPr>
            <w:tcW w:w="704" w:type="dxa"/>
            <w:tcBorders>
              <w:righ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33F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</w:t>
            </w:r>
          </w:p>
        </w:tc>
        <w:tc>
          <w:tcPr>
            <w:tcW w:w="9185" w:type="dxa"/>
            <w:tcBorders>
              <w:left w:val="nil"/>
            </w:tcBorders>
          </w:tcPr>
          <w:p w:rsidR="00254D92" w:rsidRPr="004533F6" w:rsidRDefault="00254D92" w:rsidP="008C73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al</w:t>
            </w:r>
            <w:proofErr w:type="gram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isease* OR mouth OR dental OR periodontal OR caries OR gingivitis OR Tooth diseases OR dental enamel hypoplasia OR tooth demineralization OR tooth anomalies OR Tooth wear OR tooth erosion OR Tooth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normalitites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plastic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namel OR molar incisor 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mineralization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.</w:t>
            </w:r>
            <w:proofErr w:type="spellStart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  <w:r w:rsidRPr="004533F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:rsidR="00254D92" w:rsidRPr="004533F6" w:rsidRDefault="00254D92" w:rsidP="00254D9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4D92" w:rsidRDefault="00254D92" w:rsidP="00254D9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4D92" w:rsidRDefault="00254D92" w:rsidP="00254D92">
      <w:pPr>
        <w:rPr>
          <w:rFonts w:ascii="Times New Roman" w:hAnsi="Times New Roman" w:cs="Times New Roman"/>
          <w:lang w:val="en-US"/>
        </w:rPr>
      </w:pPr>
    </w:p>
    <w:p w:rsidR="00811FC9" w:rsidRPr="00254D92" w:rsidRDefault="00811FC9">
      <w:pPr>
        <w:rPr>
          <w:lang w:val="en-US"/>
        </w:rPr>
      </w:pPr>
    </w:p>
    <w:sectPr w:rsidR="00811FC9" w:rsidRPr="00254D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D92"/>
    <w:rsid w:val="00254D92"/>
    <w:rsid w:val="0081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78968F-8E6F-46DC-B4BD-CE17231E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D92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D92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0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9FE68F2.dotm</Template>
  <TotalTime>2</TotalTime>
  <Pages>3</Pages>
  <Words>747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låttelid Skeie</dc:creator>
  <cp:keywords/>
  <dc:description/>
  <cp:lastModifiedBy>Marit Slåttelid Skeie</cp:lastModifiedBy>
  <cp:revision>1</cp:revision>
  <dcterms:created xsi:type="dcterms:W3CDTF">2019-10-15T06:47:00Z</dcterms:created>
  <dcterms:modified xsi:type="dcterms:W3CDTF">2019-10-15T06:49:00Z</dcterms:modified>
</cp:coreProperties>
</file>